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6764B4" w14:textId="0FDD5EFF" w:rsidR="00C904A6" w:rsidRPr="003B289D" w:rsidRDefault="003B289D" w:rsidP="003B289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B289D">
        <w:rPr>
          <w:rFonts w:ascii="Times New Roman" w:hAnsi="Times New Roman" w:cs="Times New Roman"/>
          <w:b/>
          <w:sz w:val="24"/>
          <w:szCs w:val="24"/>
        </w:rPr>
        <w:t>Raw Data</w:t>
      </w:r>
    </w:p>
    <w:p w14:paraId="33F435BE" w14:textId="565DD439" w:rsidR="003B289D" w:rsidRDefault="003B289D" w:rsidP="003B28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3B289D">
        <w:rPr>
          <w:rFonts w:ascii="Times New Roman" w:hAnsi="Times New Roman" w:cs="Times New Roman"/>
          <w:b/>
          <w:sz w:val="24"/>
          <w:szCs w:val="24"/>
        </w:rPr>
        <w:t xml:space="preserve">Morphological characteristics of </w:t>
      </w:r>
      <w:r w:rsidR="00693469">
        <w:rPr>
          <w:rFonts w:ascii="Times New Roman" w:hAnsi="Times New Roman" w:cs="Times New Roman"/>
          <w:b/>
          <w:sz w:val="24"/>
          <w:szCs w:val="24"/>
        </w:rPr>
        <w:t>c</w:t>
      </w:r>
      <w:r w:rsidRPr="003B289D">
        <w:rPr>
          <w:rFonts w:ascii="Times New Roman" w:hAnsi="Times New Roman" w:cs="Times New Roman"/>
          <w:b/>
          <w:sz w:val="24"/>
          <w:szCs w:val="24"/>
        </w:rPr>
        <w:t>arnivore scats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W w:w="10060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0"/>
        <w:gridCol w:w="2320"/>
        <w:gridCol w:w="2160"/>
        <w:gridCol w:w="1780"/>
        <w:gridCol w:w="2020"/>
      </w:tblGrid>
      <w:tr w:rsidR="0041589A" w:rsidRPr="0041589A" w14:paraId="47A8E3D6" w14:textId="77777777" w:rsidTr="0041589A">
        <w:trPr>
          <w:trHeight w:val="33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E3FCE6F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70DF7EB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at Diameter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90E3A21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joint segments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1D8EE9D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at length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A46C2B8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weight (g)</w:t>
            </w:r>
          </w:p>
        </w:tc>
      </w:tr>
      <w:tr w:rsidR="0041589A" w:rsidRPr="0041589A" w14:paraId="4B230D3F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5395E29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4DE276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99B8D51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F8914B3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8EBDA50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5.95</w:t>
            </w:r>
          </w:p>
        </w:tc>
      </w:tr>
      <w:tr w:rsidR="0041589A" w:rsidRPr="0041589A" w14:paraId="10311FC4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AC01017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53612E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6800BE0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9544FB0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281FF6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0.96</w:t>
            </w:r>
          </w:p>
        </w:tc>
      </w:tr>
      <w:tr w:rsidR="0041589A" w:rsidRPr="0041589A" w14:paraId="2B693496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79C5EE5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4F155FA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97C290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B3F60F1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976BE25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36</w:t>
            </w:r>
          </w:p>
        </w:tc>
      </w:tr>
      <w:tr w:rsidR="0041589A" w:rsidRPr="0041589A" w14:paraId="36D72178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E13193C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DBBFC39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FC7E00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1EB98F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658C700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3.02</w:t>
            </w:r>
          </w:p>
        </w:tc>
      </w:tr>
      <w:tr w:rsidR="0041589A" w:rsidRPr="0041589A" w14:paraId="29D18A5E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62BC398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7FB979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9F3D2AC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9E6079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8BF3143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1589A" w:rsidRPr="0041589A" w14:paraId="26BB9962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6B6065F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01F5CA0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E31587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61BAE43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EF922D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8.81</w:t>
            </w:r>
          </w:p>
        </w:tc>
      </w:tr>
      <w:tr w:rsidR="0041589A" w:rsidRPr="0041589A" w14:paraId="0B8DE043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5F80C50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7FD060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0DCC70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0CD4AB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EB908A8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1.01</w:t>
            </w:r>
          </w:p>
        </w:tc>
      </w:tr>
      <w:tr w:rsidR="0041589A" w:rsidRPr="0041589A" w14:paraId="2BD12DE8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CE12BE7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55E1449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53D066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12BFECD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FDAE6B3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41589A" w:rsidRPr="0041589A" w14:paraId="31ACB719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2DADEB2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19E1C1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9A89ED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4E3252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916259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4.03</w:t>
            </w:r>
          </w:p>
        </w:tc>
      </w:tr>
      <w:tr w:rsidR="0041589A" w:rsidRPr="0041589A" w14:paraId="2A5973DA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9F8F81F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F53A66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722F7B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386C423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41F284A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41589A" w:rsidRPr="0041589A" w14:paraId="647E5845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4BE4B49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35B083C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657C208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FBB9DB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9F975A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.27</w:t>
            </w:r>
          </w:p>
        </w:tc>
      </w:tr>
      <w:tr w:rsidR="0041589A" w:rsidRPr="0041589A" w14:paraId="7D7A3E7A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E0D4394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DE66FEA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C60341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1BBD05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D338B78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</w:p>
        </w:tc>
      </w:tr>
      <w:tr w:rsidR="0041589A" w:rsidRPr="0041589A" w14:paraId="4AEB6133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5BBBDE3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E709924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0AFAE3A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EBBD118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6516063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2.83</w:t>
            </w:r>
          </w:p>
        </w:tc>
      </w:tr>
      <w:tr w:rsidR="0041589A" w:rsidRPr="0041589A" w14:paraId="0FD37294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2FCB3F3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390439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07F1C8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7755084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A9E8EA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1.57</w:t>
            </w:r>
          </w:p>
        </w:tc>
      </w:tr>
      <w:tr w:rsidR="0041589A" w:rsidRPr="0041589A" w14:paraId="17BEF44A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DDF41BA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8E94B9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906DE70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7905A0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7DBD675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41589A" w:rsidRPr="0041589A" w14:paraId="01D35606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3AE6DB0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5B2B24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36D661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6F27193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DFBD97D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3.99</w:t>
            </w:r>
          </w:p>
        </w:tc>
      </w:tr>
      <w:tr w:rsidR="0041589A" w:rsidRPr="0041589A" w14:paraId="77ADED0A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397CDD8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1C08AA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293CF1C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B7D1F9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A32BDF3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41589A" w:rsidRPr="0041589A" w14:paraId="5099A764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66B89B3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68E759D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242DCDA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A1F88B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6CC8F13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41589A" w:rsidRPr="0041589A" w14:paraId="78FD1B32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1B778DA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6A40EA5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D2CCC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80692E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F3FADD8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1589A" w:rsidRPr="0041589A" w14:paraId="2EEC0269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1094461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B90F069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263EEAC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EC80025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9BA661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4.46</w:t>
            </w:r>
          </w:p>
        </w:tc>
      </w:tr>
      <w:tr w:rsidR="0041589A" w:rsidRPr="0041589A" w14:paraId="0B0A91E3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F253F80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301E4AC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AAE65CA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F83BEEA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C3FEA4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4.01</w:t>
            </w:r>
          </w:p>
        </w:tc>
      </w:tr>
      <w:tr w:rsidR="0041589A" w:rsidRPr="0041589A" w14:paraId="76A434B6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F8B75E0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435E5F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2C5366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2C44A23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F5CCFF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1.65</w:t>
            </w:r>
          </w:p>
        </w:tc>
      </w:tr>
      <w:tr w:rsidR="0041589A" w:rsidRPr="0041589A" w14:paraId="4EBBB81A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4872A79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0751D48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7F104E9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4562980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882D895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6.24</w:t>
            </w:r>
          </w:p>
        </w:tc>
      </w:tr>
      <w:tr w:rsidR="0041589A" w:rsidRPr="0041589A" w14:paraId="4EE1657D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2928D8C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B4CEE0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153746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9A57DA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CD2D27A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.49</w:t>
            </w:r>
          </w:p>
        </w:tc>
      </w:tr>
      <w:tr w:rsidR="0041589A" w:rsidRPr="0041589A" w14:paraId="1ACE1A81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7FF5E14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AC8EDC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9577E5A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C973B54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0CBF04A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5.54</w:t>
            </w:r>
          </w:p>
        </w:tc>
      </w:tr>
      <w:tr w:rsidR="0041589A" w:rsidRPr="0041589A" w14:paraId="4F8B9DA3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FDB959C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6077E34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8816688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74760DA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85B3EF9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1.45</w:t>
            </w:r>
          </w:p>
        </w:tc>
      </w:tr>
      <w:tr w:rsidR="0041589A" w:rsidRPr="0041589A" w14:paraId="60021935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A2B657C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DE115C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F0D0A99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25C55D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B56E7A9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6.57</w:t>
            </w:r>
          </w:p>
        </w:tc>
      </w:tr>
      <w:tr w:rsidR="0041589A" w:rsidRPr="0041589A" w14:paraId="66F1E830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B8DE5C9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DB54090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D7AA768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5752B7A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B11DA5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7.66</w:t>
            </w:r>
          </w:p>
        </w:tc>
      </w:tr>
      <w:tr w:rsidR="0041589A" w:rsidRPr="0041589A" w14:paraId="02286317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9655632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FA8B76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6917C5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65C8BE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76FAC0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7.08</w:t>
            </w:r>
          </w:p>
        </w:tc>
      </w:tr>
      <w:tr w:rsidR="0041589A" w:rsidRPr="0041589A" w14:paraId="36BD033C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26E2034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5D6433C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7DE2531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045C52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FAA63A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9.58</w:t>
            </w:r>
          </w:p>
        </w:tc>
      </w:tr>
      <w:tr w:rsidR="0041589A" w:rsidRPr="0041589A" w14:paraId="2FA78820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C31F648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  <w:bookmarkStart w:id="0" w:name="_GoBack"/>
            <w:bookmarkEnd w:id="0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3C1E7B1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E272B3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A57318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E14665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14</w:t>
            </w:r>
          </w:p>
        </w:tc>
      </w:tr>
      <w:tr w:rsidR="0041589A" w:rsidRPr="0041589A" w14:paraId="1B8E72BC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91E1003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1591B8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2810A9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B801DD1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D04C88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9.31</w:t>
            </w:r>
          </w:p>
        </w:tc>
      </w:tr>
      <w:tr w:rsidR="0041589A" w:rsidRPr="0041589A" w14:paraId="1D45D130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2D461E6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8BC98F5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644D821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A243DC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B62182A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41589A" w:rsidRPr="0041589A" w14:paraId="23639721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A76CE52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AD5D5E3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87B44D9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C0D1B71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DE2730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9.12</w:t>
            </w:r>
          </w:p>
        </w:tc>
      </w:tr>
      <w:tr w:rsidR="0041589A" w:rsidRPr="0041589A" w14:paraId="0F122EC3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EA9A0D5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C8BEF09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F5DF61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2B60D8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D31804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1.53</w:t>
            </w:r>
          </w:p>
        </w:tc>
      </w:tr>
      <w:tr w:rsidR="0041589A" w:rsidRPr="0041589A" w14:paraId="4FC13EE3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7989D98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4E2B73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89CBC5C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FF2F269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64A6994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2.96</w:t>
            </w:r>
          </w:p>
        </w:tc>
      </w:tr>
      <w:tr w:rsidR="0041589A" w:rsidRPr="0041589A" w14:paraId="6A3F58F0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396686D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C30EEE4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C49A419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0295C4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DC5D9B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41589A" w:rsidRPr="0041589A" w14:paraId="184A2200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B43E640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6E4F0C8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7F5DFBA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E94CFD0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DF55853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4.93</w:t>
            </w:r>
          </w:p>
        </w:tc>
      </w:tr>
      <w:tr w:rsidR="0041589A" w:rsidRPr="0041589A" w14:paraId="3AEA6265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F07162A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DEA43FD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F3F2F2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5FFE65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533AFC1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4.12</w:t>
            </w:r>
          </w:p>
        </w:tc>
      </w:tr>
      <w:tr w:rsidR="0041589A" w:rsidRPr="0041589A" w14:paraId="0FF96B69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CCD8A04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434A6A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2EB11E9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F1B1A65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DD06D2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2.09</w:t>
            </w:r>
          </w:p>
        </w:tc>
      </w:tr>
      <w:tr w:rsidR="0041589A" w:rsidRPr="0041589A" w14:paraId="19A3AE5B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E9A4B9F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054009C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1A81F3D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9C3345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0BBA48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4.56</w:t>
            </w:r>
          </w:p>
        </w:tc>
      </w:tr>
      <w:tr w:rsidR="0041589A" w:rsidRPr="0041589A" w14:paraId="145AF198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7648E55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7B5325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D58F6D0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9018725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AAA5A6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8.95</w:t>
            </w:r>
          </w:p>
        </w:tc>
      </w:tr>
      <w:tr w:rsidR="0041589A" w:rsidRPr="0041589A" w14:paraId="30B05DC4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FF31554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B8631CD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3149B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BE676F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36F522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1.34</w:t>
            </w:r>
          </w:p>
        </w:tc>
      </w:tr>
      <w:tr w:rsidR="0041589A" w:rsidRPr="0041589A" w14:paraId="289401BB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90A04BD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064AD04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14E2ABA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EC9E4D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25D83B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09</w:t>
            </w:r>
          </w:p>
        </w:tc>
      </w:tr>
      <w:tr w:rsidR="0041589A" w:rsidRPr="0041589A" w14:paraId="4BC457EC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1131BC4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n palm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51D1291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5E3D7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568AA3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B56CB5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41589A" w:rsidRPr="0041589A" w14:paraId="70232845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66DC7EF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7C9BF56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623ACD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21A9B3C1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0661C730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.48</w:t>
            </w:r>
          </w:p>
        </w:tc>
      </w:tr>
      <w:tr w:rsidR="0041589A" w:rsidRPr="0041589A" w14:paraId="087E4659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FCCC2E0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3D5CBCC1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9C2067D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137FC31A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276C802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9.33</w:t>
            </w:r>
          </w:p>
        </w:tc>
      </w:tr>
      <w:tr w:rsidR="0041589A" w:rsidRPr="0041589A" w14:paraId="603B7E2C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F5D6B71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6DEFC735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2BA3185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5C0A792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18D5E193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.75</w:t>
            </w:r>
          </w:p>
        </w:tc>
      </w:tr>
      <w:tr w:rsidR="0041589A" w:rsidRPr="0041589A" w14:paraId="59BC9A31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564398B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51008859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C7BAC08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4F835F6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7DEF2071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5.15</w:t>
            </w:r>
          </w:p>
        </w:tc>
      </w:tr>
      <w:tr w:rsidR="0041589A" w:rsidRPr="0041589A" w14:paraId="56A2AF0D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3742F7B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0B4E47D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525F75D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2C8F8DD8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1A414FE4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2.68</w:t>
            </w:r>
          </w:p>
        </w:tc>
      </w:tr>
      <w:tr w:rsidR="0041589A" w:rsidRPr="0041589A" w14:paraId="3C76962F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A225BAB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53236FB5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18162A0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2BB14ED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4C2B841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5.98</w:t>
            </w:r>
          </w:p>
        </w:tc>
      </w:tr>
      <w:tr w:rsidR="0041589A" w:rsidRPr="0041589A" w14:paraId="42AFCEAA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C6C5547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5310543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47BB080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082EF545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0C841895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4.07</w:t>
            </w:r>
          </w:p>
        </w:tc>
      </w:tr>
      <w:tr w:rsidR="0041589A" w:rsidRPr="0041589A" w14:paraId="3787A622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D9834FC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0335909A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8F90A89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4515F22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75F79E7A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18</w:t>
            </w:r>
          </w:p>
        </w:tc>
      </w:tr>
      <w:tr w:rsidR="0041589A" w:rsidRPr="0041589A" w14:paraId="38D024F1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9FD2AE9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30640E34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981A76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4DFFCAF9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691A80E8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41589A" w:rsidRPr="0041589A" w14:paraId="6B203711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425F12B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5EA1BA43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D738CA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54E7ED9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6092645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</w:tr>
      <w:tr w:rsidR="0041589A" w:rsidRPr="0041589A" w14:paraId="147828FA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DED82BB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2BBD2E01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39AAFB0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3052A5D1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6DB0033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5.36</w:t>
            </w:r>
          </w:p>
        </w:tc>
      </w:tr>
      <w:tr w:rsidR="0041589A" w:rsidRPr="0041589A" w14:paraId="44CDB15B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0C8CA1F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11FEF629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D362FC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22D3B791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2F35FA3D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2.59</w:t>
            </w:r>
          </w:p>
        </w:tc>
      </w:tr>
      <w:tr w:rsidR="0041589A" w:rsidRPr="0041589A" w14:paraId="08C55914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219B691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4F7DAF98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3C628AC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041308C8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6944A045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41589A" w:rsidRPr="0041589A" w14:paraId="29323FBD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5F6F7DC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3E8F711D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FF3363C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50746753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1CACB89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5.45</w:t>
            </w:r>
          </w:p>
        </w:tc>
      </w:tr>
      <w:tr w:rsidR="0041589A" w:rsidRPr="0041589A" w14:paraId="3FE5D48D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7C4090F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069C3E4C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30EA5C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53FA97A9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4F991C7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.75</w:t>
            </w:r>
          </w:p>
        </w:tc>
      </w:tr>
      <w:tr w:rsidR="0041589A" w:rsidRPr="0041589A" w14:paraId="062F1FB7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F17FE76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0689DB8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1B75175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20BCF509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0C1113B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41589A" w:rsidRPr="0041589A" w14:paraId="05FA48ED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8E07217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3585C88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86BAE2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0604DB59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035F9C4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12</w:t>
            </w:r>
          </w:p>
        </w:tc>
      </w:tr>
      <w:tr w:rsidR="0041589A" w:rsidRPr="0041589A" w14:paraId="32DF09FF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DCC615F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54C058F8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2220BD1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1F2C3615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7E237F7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2.16</w:t>
            </w:r>
          </w:p>
        </w:tc>
      </w:tr>
      <w:tr w:rsidR="0041589A" w:rsidRPr="0041589A" w14:paraId="6CC274D2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18F53FA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62957D94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BFF75DA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3258F2E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196C59EC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53</w:t>
            </w:r>
          </w:p>
        </w:tc>
      </w:tr>
      <w:tr w:rsidR="0041589A" w:rsidRPr="0041589A" w14:paraId="2AA46936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B087E11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0FD95408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F796224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0EB6D181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168FEDD9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0.43</w:t>
            </w:r>
          </w:p>
        </w:tc>
      </w:tr>
      <w:tr w:rsidR="0041589A" w:rsidRPr="0041589A" w14:paraId="1DA5053E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0650C1F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3F8EAA0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F1D7AD3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8FDE64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F788578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.73</w:t>
            </w:r>
          </w:p>
        </w:tc>
      </w:tr>
      <w:tr w:rsidR="0041589A" w:rsidRPr="0041589A" w14:paraId="2EF074AA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EC6DB49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DD76F7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CDBE9F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BAAA7D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CF6463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41589A" w:rsidRPr="0041589A" w14:paraId="7294D661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9B85893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102AEFCC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A3E2A44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DE865A5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79036D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4.29</w:t>
            </w:r>
          </w:p>
        </w:tc>
      </w:tr>
      <w:tr w:rsidR="0041589A" w:rsidRPr="0041589A" w14:paraId="173CBD7D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2F1463E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D208DD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4EF5338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C584F74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2ECF340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8.12</w:t>
            </w:r>
          </w:p>
        </w:tc>
      </w:tr>
      <w:tr w:rsidR="0041589A" w:rsidRPr="0041589A" w14:paraId="5C1F9D7B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03E12B8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3860DA10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69A5AA5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A946D0C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B2817A3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.13</w:t>
            </w:r>
          </w:p>
        </w:tc>
      </w:tr>
      <w:tr w:rsidR="0041589A" w:rsidRPr="0041589A" w14:paraId="522FDC15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3E96CA6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6CF9E488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9C13981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14C7ECB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54D0328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0.56</w:t>
            </w:r>
          </w:p>
        </w:tc>
      </w:tr>
      <w:tr w:rsidR="0041589A" w:rsidRPr="0041589A" w14:paraId="0900905F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11AE673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500794E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DE94F6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0A98975D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1AF375F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5.48</w:t>
            </w:r>
          </w:p>
        </w:tc>
      </w:tr>
      <w:tr w:rsidR="0041589A" w:rsidRPr="0041589A" w14:paraId="07E08BA5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5AF3C9D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5EB5446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B0DF683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11B6EA4A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3146E589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41589A" w:rsidRPr="0041589A" w14:paraId="2C624B1E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C59E85F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30345D8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3F4D5CA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42BA86B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08CFF12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5.41</w:t>
            </w:r>
          </w:p>
        </w:tc>
      </w:tr>
      <w:tr w:rsidR="0041589A" w:rsidRPr="0041589A" w14:paraId="03E898B0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1E8865A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60771D55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4AD42A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15E22B41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20A20D65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6.04</w:t>
            </w:r>
          </w:p>
        </w:tc>
      </w:tr>
      <w:tr w:rsidR="0041589A" w:rsidRPr="0041589A" w14:paraId="24C4B0F4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D3645DF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76233CB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0DE6931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2F7655B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69C424CD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4.35</w:t>
            </w:r>
          </w:p>
        </w:tc>
      </w:tr>
      <w:tr w:rsidR="0041589A" w:rsidRPr="0041589A" w14:paraId="773ADBFD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8C54A5F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33C2EE29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83777F4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6301BC68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54A5C9C8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41589A" w:rsidRPr="0041589A" w14:paraId="0B52AF4F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8166D0D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7F62542D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A4434FC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25B1A474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2AFEC830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5.89</w:t>
            </w:r>
          </w:p>
        </w:tc>
      </w:tr>
      <w:tr w:rsidR="0041589A" w:rsidRPr="0041589A" w14:paraId="35277212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E1C2351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1883CE6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392993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7A0DA61A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78AA37B1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4.32</w:t>
            </w:r>
          </w:p>
        </w:tc>
      </w:tr>
      <w:tr w:rsidR="0041589A" w:rsidRPr="0041589A" w14:paraId="47A020EE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54FDE40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240E228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D506B3D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212EF235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210E9613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1.13</w:t>
            </w:r>
          </w:p>
        </w:tc>
      </w:tr>
      <w:tr w:rsidR="0041589A" w:rsidRPr="0041589A" w14:paraId="1AADCA36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51C35FB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064FD121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F16848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5DE708F5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034F77A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7.26</w:t>
            </w:r>
          </w:p>
        </w:tc>
      </w:tr>
      <w:tr w:rsidR="0041589A" w:rsidRPr="0041589A" w14:paraId="6F19AF02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8334839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02666B95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E39E170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7D8A42E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3C35981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41589A" w:rsidRPr="0041589A" w14:paraId="631DA7D7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75BC016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25E4D63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6FC08F3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1DF038D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23C1F69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1.88</w:t>
            </w:r>
          </w:p>
        </w:tc>
      </w:tr>
      <w:tr w:rsidR="0041589A" w:rsidRPr="0041589A" w14:paraId="0D6E6CED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3BCCAA9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7CB769EA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36742E0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4B7D516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21A9E2CC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6.62</w:t>
            </w:r>
          </w:p>
        </w:tc>
      </w:tr>
      <w:tr w:rsidR="0041589A" w:rsidRPr="0041589A" w14:paraId="6EA2B941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0557824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49EEF82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FB40D9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697B71D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3FCB204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2.91</w:t>
            </w:r>
          </w:p>
        </w:tc>
      </w:tr>
      <w:tr w:rsidR="0041589A" w:rsidRPr="0041589A" w14:paraId="50337530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3A9F4E9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tic Jackal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A258A0D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D2DF4DA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7175120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48FEAE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3.68</w:t>
            </w:r>
          </w:p>
        </w:tc>
      </w:tr>
      <w:tr w:rsidR="0041589A" w:rsidRPr="0041589A" w14:paraId="6A6C4894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123812F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tic Jackal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2A1FE49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491E3C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0BDD12F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3B2DE30D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5.87</w:t>
            </w:r>
          </w:p>
        </w:tc>
      </w:tr>
      <w:tr w:rsidR="0041589A" w:rsidRPr="0041589A" w14:paraId="1788EBA9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7295452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tic Jackal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67949F9C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BBC0AF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07FEC4FD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53D7C40C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9.54</w:t>
            </w:r>
          </w:p>
        </w:tc>
      </w:tr>
      <w:tr w:rsidR="0041589A" w:rsidRPr="0041589A" w14:paraId="39E9A3CA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AC56A10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tic Jackal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0282E67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2CF55FD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1722BC0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2A953A48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0.8</w:t>
            </w:r>
          </w:p>
        </w:tc>
      </w:tr>
      <w:tr w:rsidR="0041589A" w:rsidRPr="0041589A" w14:paraId="12940282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33D48BC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tic Jackal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711C31A8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1A9E04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4D0F0E4A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55A413A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3.64</w:t>
            </w:r>
          </w:p>
        </w:tc>
      </w:tr>
      <w:tr w:rsidR="0041589A" w:rsidRPr="0041589A" w14:paraId="358FAD48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330F836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tic Jackal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18AF184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043C593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12FF411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6570DB08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9.83</w:t>
            </w:r>
          </w:p>
        </w:tc>
      </w:tr>
      <w:tr w:rsidR="0041589A" w:rsidRPr="0041589A" w14:paraId="3497120B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3F761CB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tic Jackal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246FA341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9D6CDC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70A12AF9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71FA90E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41589A" w:rsidRPr="0041589A" w14:paraId="763E15F1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29BF528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tic Jackal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5418CC1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65B1A13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000424D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3A053E91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1.63</w:t>
            </w:r>
          </w:p>
        </w:tc>
      </w:tr>
      <w:tr w:rsidR="0041589A" w:rsidRPr="0041589A" w14:paraId="2F391E25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6DCC160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tic Jackal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1DF35F69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CA00953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4292883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0A81C39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5.77</w:t>
            </w:r>
          </w:p>
        </w:tc>
      </w:tr>
      <w:tr w:rsidR="0041589A" w:rsidRPr="0041589A" w14:paraId="5C82385C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D464450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tic Jackal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4BB786D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ABD589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2CFBD12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53937F29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8.83</w:t>
            </w:r>
          </w:p>
        </w:tc>
      </w:tr>
      <w:tr w:rsidR="0041589A" w:rsidRPr="0041589A" w14:paraId="55A49608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AB913EA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tic Jackal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793DC07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10D618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09628EC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250BED8A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6.95</w:t>
            </w:r>
          </w:p>
        </w:tc>
      </w:tr>
      <w:tr w:rsidR="0041589A" w:rsidRPr="0041589A" w14:paraId="27387A03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61C9503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tic Jackal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318D6158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7DC2ADD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7465151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64E7AF2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3.59</w:t>
            </w:r>
          </w:p>
        </w:tc>
      </w:tr>
      <w:tr w:rsidR="0041589A" w:rsidRPr="0041589A" w14:paraId="1C9BE293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CAD9A0F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tic Jackal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6AFC0A89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22D28D9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7984E911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7AEE2204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41589A" w:rsidRPr="0041589A" w14:paraId="4D397357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34FE344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tic Jackal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4ACE7494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D5B398A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5FBB52ED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3069283D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2.89</w:t>
            </w:r>
          </w:p>
        </w:tc>
      </w:tr>
      <w:tr w:rsidR="0041589A" w:rsidRPr="0041589A" w14:paraId="5A2237C9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00ABFE0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tic Jackal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276FC41A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5C2D71D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1EC339D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428DEF4D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9.6</w:t>
            </w:r>
          </w:p>
        </w:tc>
      </w:tr>
      <w:tr w:rsidR="0041589A" w:rsidRPr="0041589A" w14:paraId="34B30EBC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DC2F98D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tic Jackal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6BEC86C3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BFAE07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12816E20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0A6A8D15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0.11</w:t>
            </w:r>
          </w:p>
        </w:tc>
      </w:tr>
      <w:tr w:rsidR="0041589A" w:rsidRPr="0041589A" w14:paraId="1966F5EF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4490D4D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tic Jackal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119015F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FA89500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6169182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6.11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17CFC93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0.26</w:t>
            </w:r>
          </w:p>
        </w:tc>
      </w:tr>
      <w:tr w:rsidR="0041589A" w:rsidRPr="0041589A" w14:paraId="269E527C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DF59915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tic Jackal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71FE8A80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D14427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1D46B3B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3C6916D9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0.49</w:t>
            </w:r>
          </w:p>
        </w:tc>
      </w:tr>
      <w:tr w:rsidR="0041589A" w:rsidRPr="0041589A" w14:paraId="6EEBCB7F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2CF15BF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tic Jackal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7D820AC9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0E4CF63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64F4C0E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1C9A84F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41589A" w:rsidRPr="0041589A" w14:paraId="690B2A5C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6EACA2F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tic Jackal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585B6170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4B5E2E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10CE69E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59C155F3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6.71</w:t>
            </w:r>
          </w:p>
        </w:tc>
      </w:tr>
      <w:tr w:rsidR="0041589A" w:rsidRPr="0041589A" w14:paraId="45EA2CF4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C64F884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Asiatic Jackal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789ECBC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EFC5373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311A71F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5E92EF10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1.22</w:t>
            </w:r>
          </w:p>
        </w:tc>
      </w:tr>
      <w:tr w:rsidR="0041589A" w:rsidRPr="0041589A" w14:paraId="350D00C5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3CB54F2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Common leopard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A86AC9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B990808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8D6048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6.5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57999C5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9.96</w:t>
            </w:r>
          </w:p>
        </w:tc>
      </w:tr>
      <w:tr w:rsidR="0041589A" w:rsidRPr="0041589A" w14:paraId="12889822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EE3561D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Common leopard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26B7A7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46F31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CE87F7D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E6FCFE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7.48</w:t>
            </w:r>
          </w:p>
        </w:tc>
      </w:tr>
      <w:tr w:rsidR="0041589A" w:rsidRPr="0041589A" w14:paraId="25643E83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D410C72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Common leopard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3873ED0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81A3C1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673F60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9B37A35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4.1</w:t>
            </w:r>
          </w:p>
        </w:tc>
      </w:tr>
      <w:tr w:rsidR="0041589A" w:rsidRPr="0041589A" w14:paraId="55DC247A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1BEF9B7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Common leopard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67E97F4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1984781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9FBEDDD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0E11480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3.89</w:t>
            </w:r>
          </w:p>
        </w:tc>
      </w:tr>
      <w:tr w:rsidR="0041589A" w:rsidRPr="0041589A" w14:paraId="3F2A326F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9703C14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Common leopard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1BDB5D0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5F4D1CA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C211B6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5.2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D263E1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5.11</w:t>
            </w:r>
          </w:p>
        </w:tc>
      </w:tr>
      <w:tr w:rsidR="0041589A" w:rsidRPr="0041589A" w14:paraId="399EC53B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0DD99E0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Common leopard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0650023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DC32FC9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40CE92A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E59E478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69.1</w:t>
            </w:r>
          </w:p>
        </w:tc>
      </w:tr>
      <w:tr w:rsidR="0041589A" w:rsidRPr="0041589A" w14:paraId="0FB93D64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B014905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Common leopard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B5AFD7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CBA7DF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980693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E514B0D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48.09</w:t>
            </w:r>
          </w:p>
        </w:tc>
      </w:tr>
      <w:tr w:rsidR="0041589A" w:rsidRPr="0041589A" w14:paraId="09015007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074EEFB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Common leopard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101023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EBF4C41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BDD23A4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DAD361A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1.24</w:t>
            </w:r>
          </w:p>
        </w:tc>
      </w:tr>
      <w:tr w:rsidR="0041589A" w:rsidRPr="0041589A" w14:paraId="32549909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267C216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mmon leopard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18D798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B7CA224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764EDFC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60AAB2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9.2</w:t>
            </w:r>
          </w:p>
        </w:tc>
      </w:tr>
      <w:tr w:rsidR="0041589A" w:rsidRPr="0041589A" w14:paraId="0F02FE78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27FCC01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Small Indian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BC2251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58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216D95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19C0E6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AE2848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4.84</w:t>
            </w:r>
          </w:p>
        </w:tc>
      </w:tr>
      <w:tr w:rsidR="0041589A" w:rsidRPr="0041589A" w14:paraId="1AB4AF1A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0E909C1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Small Indian civet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0727E185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0036BD5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3E4C986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1B800E63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7.68</w:t>
            </w:r>
          </w:p>
        </w:tc>
      </w:tr>
      <w:tr w:rsidR="0041589A" w:rsidRPr="0041589A" w14:paraId="66A84A8F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0AE48B2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Small Indian civet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59279CB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FB51B2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41E0C51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66F52C10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4.37</w:t>
            </w:r>
          </w:p>
        </w:tc>
      </w:tr>
      <w:tr w:rsidR="0041589A" w:rsidRPr="0041589A" w14:paraId="219CEA4B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1414D9A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Small Indian civet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214AFE3D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508363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37149D78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2CE9D4F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8.53</w:t>
            </w:r>
          </w:p>
        </w:tc>
      </w:tr>
      <w:tr w:rsidR="0041589A" w:rsidRPr="0041589A" w14:paraId="418C9147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BD506CE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Small Indian cive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672D238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DF78FD4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D55778D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2D85DA1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7.42</w:t>
            </w:r>
          </w:p>
        </w:tc>
      </w:tr>
      <w:tr w:rsidR="0041589A" w:rsidRPr="0041589A" w14:paraId="24ACFA4C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8AE1594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Small Indian civet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597EB5D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D13DD1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2E159439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0CE412AC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4.07</w:t>
            </w:r>
          </w:p>
        </w:tc>
      </w:tr>
      <w:tr w:rsidR="0041589A" w:rsidRPr="0041589A" w14:paraId="65497758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B0AF6BA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Small Indian civet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0EA7EB21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AF4153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60DFFDE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0C1D90D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8.14</w:t>
            </w:r>
          </w:p>
        </w:tc>
      </w:tr>
      <w:tr w:rsidR="0041589A" w:rsidRPr="0041589A" w14:paraId="639B1545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E744781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Small Indian civet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5DE8063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9434A7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158C92F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4CEE0DFA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0.8</w:t>
            </w:r>
          </w:p>
        </w:tc>
      </w:tr>
      <w:tr w:rsidR="0041589A" w:rsidRPr="0041589A" w14:paraId="142DA1B1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F8BF605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Small Indian civet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476A049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9400354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37CC96D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3EC484F6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4.2</w:t>
            </w:r>
          </w:p>
        </w:tc>
      </w:tr>
      <w:tr w:rsidR="0041589A" w:rsidRPr="0041589A" w14:paraId="4CE7E6B2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5A0D25A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Small Indian civet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75B2925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EA631E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28D4902E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7DAC0FD2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9.75</w:t>
            </w:r>
          </w:p>
        </w:tc>
      </w:tr>
      <w:tr w:rsidR="0041589A" w:rsidRPr="0041589A" w14:paraId="681440FA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78A1ACB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Small Indian civet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0832DFAD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2BBA220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13477AE5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2.516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384271CB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7.45</w:t>
            </w:r>
          </w:p>
        </w:tc>
      </w:tr>
      <w:tr w:rsidR="0041589A" w:rsidRPr="0041589A" w14:paraId="53633500" w14:textId="77777777" w:rsidTr="0041589A">
        <w:trPr>
          <w:trHeight w:val="31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C0D948E" w14:textId="77777777" w:rsidR="0041589A" w:rsidRPr="0041589A" w:rsidRDefault="0041589A" w:rsidP="00415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Small Indian civet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6008EE5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1AC6907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5E46212F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4373FAA4" w14:textId="77777777" w:rsidR="0041589A" w:rsidRPr="0041589A" w:rsidRDefault="0041589A" w:rsidP="0041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89A">
              <w:rPr>
                <w:rFonts w:ascii="Times New Roman" w:eastAsia="Times New Roman" w:hAnsi="Times New Roman" w:cs="Times New Roman"/>
                <w:sz w:val="24"/>
                <w:szCs w:val="24"/>
              </w:rPr>
              <w:t>5.11</w:t>
            </w:r>
          </w:p>
        </w:tc>
      </w:tr>
    </w:tbl>
    <w:p w14:paraId="205158AE" w14:textId="77777777" w:rsidR="0041589A" w:rsidRPr="003B289D" w:rsidRDefault="0041589A" w:rsidP="0041589A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14:paraId="242E74F6" w14:textId="77777777" w:rsidR="003B289D" w:rsidRDefault="003B289D" w:rsidP="003B289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A920BFE" w14:textId="7E7D9CC5" w:rsidR="003B289D" w:rsidRPr="003B289D" w:rsidRDefault="003B289D" w:rsidP="003B28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B289D">
        <w:rPr>
          <w:rFonts w:ascii="Times New Roman" w:hAnsi="Times New Roman" w:cs="Times New Roman"/>
          <w:sz w:val="24"/>
          <w:szCs w:val="24"/>
        </w:rPr>
        <w:t>Morphological vs Molecular Identification of carnivore scats</w:t>
      </w:r>
    </w:p>
    <w:tbl>
      <w:tblPr>
        <w:tblW w:w="7020" w:type="dxa"/>
        <w:tblLook w:val="04A0" w:firstRow="1" w:lastRow="0" w:firstColumn="1" w:lastColumn="0" w:noHBand="0" w:noVBand="1"/>
      </w:tblPr>
      <w:tblGrid>
        <w:gridCol w:w="2335"/>
        <w:gridCol w:w="2430"/>
        <w:gridCol w:w="2255"/>
      </w:tblGrid>
      <w:tr w:rsidR="003B289D" w:rsidRPr="003B289D" w14:paraId="2641D06A" w14:textId="77777777" w:rsidTr="00693469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21ED5" w14:textId="0548ECAB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 number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59903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ield ID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BD471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lecular ID</w:t>
            </w:r>
          </w:p>
        </w:tc>
      </w:tr>
      <w:tr w:rsidR="003B289D" w:rsidRPr="003B289D" w14:paraId="7B83DB2E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5326C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C30C1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71596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40E59A34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C5CB0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C91D9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3F75F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</w:tr>
      <w:tr w:rsidR="003B289D" w:rsidRPr="003B289D" w14:paraId="4D043F98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99A8D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AEF02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00D1F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</w:tr>
      <w:tr w:rsidR="003B289D" w:rsidRPr="003B289D" w14:paraId="4DB90307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8243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A0839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A6246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</w:tr>
      <w:tr w:rsidR="003B289D" w:rsidRPr="003B289D" w14:paraId="636B6D7B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F716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4F523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D1A00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24EA76E8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3EEB6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98C97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359D7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</w:tr>
      <w:tr w:rsidR="003B289D" w:rsidRPr="003B289D" w14:paraId="1E30E9DE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680A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42598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Leopard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30985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is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upus spp.</w:t>
            </w:r>
          </w:p>
        </w:tc>
      </w:tr>
      <w:tr w:rsidR="003B289D" w:rsidRPr="003B289D" w14:paraId="49BEE5A2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8A61D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996C6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A2DE0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6C9BD72B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49F9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EB24B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AC31B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</w:tr>
      <w:tr w:rsidR="003B289D" w:rsidRPr="003B289D" w14:paraId="1689ECD9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A9032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AA682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2829E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leopard</w:t>
            </w:r>
          </w:p>
        </w:tc>
      </w:tr>
      <w:tr w:rsidR="003B289D" w:rsidRPr="003B289D" w14:paraId="06A08D76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07A4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1EB01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169B0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</w:tr>
      <w:tr w:rsidR="003B289D" w:rsidRPr="003B289D" w14:paraId="1BC87F74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998B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253BE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38F98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55459D36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E58AF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D1FB9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6B048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53553544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CFF66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EE3A5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FE085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4CF568EE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96193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0FF25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917DE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25E3DC34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3EA9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BCF2E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8063B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4A3042B8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37768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89352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leopard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86FA7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</w:tr>
      <w:tr w:rsidR="003B289D" w:rsidRPr="003B289D" w14:paraId="393271BD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59A5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7EFC0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5664E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</w:tr>
      <w:tr w:rsidR="003B289D" w:rsidRPr="003B289D" w14:paraId="39AD1224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2A5D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00F4D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7A475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1FBEF271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DCFA9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46568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3068D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3EE4F8C3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9AC2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91024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D251A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6E06DE02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3205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3E5AD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EDB10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3E7B16B9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FF3D5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9E4A7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5D64D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7A7916E5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38D61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3715E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106A6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6B306866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0547E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61EA4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vercula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2749C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3A340D23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0831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11273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D86AA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</w:tr>
      <w:tr w:rsidR="003B289D" w:rsidRPr="003B289D" w14:paraId="691C0AB5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8C869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D5608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A74B6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374D9B3D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C27B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8DBC7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414C5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is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upus spp.</w:t>
            </w:r>
          </w:p>
        </w:tc>
      </w:tr>
      <w:tr w:rsidR="003B289D" w:rsidRPr="003B289D" w14:paraId="11F9DB63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4C8D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A8B73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48688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3F5870DE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1F7C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EAC92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F0C52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</w:tr>
      <w:tr w:rsidR="003B289D" w:rsidRPr="003B289D" w14:paraId="35C88C73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ECEA3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A22D2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6C9CC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0EDF0A82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DC7C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7708B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542C3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is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upus spp.</w:t>
            </w:r>
          </w:p>
        </w:tc>
      </w:tr>
      <w:tr w:rsidR="003B289D" w:rsidRPr="003B289D" w14:paraId="7F0F450C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2E4A3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9F8AA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5551F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2142EF9C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E5CF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4E0D6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232C8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7EEAD7E9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EFC0E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86A65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67F35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058026DB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06AD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EC63C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vercula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7A5CA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71C68DAB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F4553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3499D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BB1F2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1C77BF5C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DA85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D14D4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vercula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4F429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39FB2D24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4E691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E20B8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vercula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9F6BB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7894834C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834F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D679C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C9388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6B21F37F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DF1F8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89E92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81B09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is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upus spp.</w:t>
            </w:r>
          </w:p>
        </w:tc>
      </w:tr>
      <w:tr w:rsidR="003B289D" w:rsidRPr="003B289D" w14:paraId="1933A87F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3711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83841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2EE7B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0C464D90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D25F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A763A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688AE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is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upus spp.</w:t>
            </w:r>
          </w:p>
        </w:tc>
      </w:tr>
      <w:tr w:rsidR="003B289D" w:rsidRPr="003B289D" w14:paraId="3B43E6CA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3255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99005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6B893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482193DF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9A6A1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A40C3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33D40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is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upus spp.</w:t>
            </w:r>
          </w:p>
        </w:tc>
      </w:tr>
      <w:tr w:rsidR="003B289D" w:rsidRPr="003B289D" w14:paraId="58FC88EC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A0C3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E2F01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E3539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vercula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</w:t>
            </w:r>
            <w:proofErr w:type="spellEnd"/>
          </w:p>
        </w:tc>
      </w:tr>
      <w:tr w:rsidR="003B289D" w:rsidRPr="003B289D" w14:paraId="5F282749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AEEF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CF890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8A254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68F9E74C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81342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7887D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C287C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19ED3646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4F09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3F2D8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83BDC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</w:tr>
      <w:tr w:rsidR="003B289D" w:rsidRPr="003B289D" w14:paraId="61FEDB3C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7DC9E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7744A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4FB05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38E25B5E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86A2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2B5AA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0192B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3CFB53F1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E955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F46F6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2001D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13724497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024B0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C2924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vercula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2FC34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vercula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</w:t>
            </w:r>
            <w:proofErr w:type="spellEnd"/>
          </w:p>
        </w:tc>
      </w:tr>
      <w:tr w:rsidR="003B289D" w:rsidRPr="003B289D" w14:paraId="4B884526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E0556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F7BBA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A4CFC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50261274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1A855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3A371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vercula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1E25F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vercula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</w:t>
            </w:r>
            <w:proofErr w:type="spellEnd"/>
          </w:p>
        </w:tc>
      </w:tr>
      <w:tr w:rsidR="003B289D" w:rsidRPr="003B289D" w14:paraId="40865205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ED1F7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9EB29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F7C75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51FEAB02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6886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7CD4B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leopard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BB6BF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leopard</w:t>
            </w:r>
          </w:p>
        </w:tc>
      </w:tr>
      <w:tr w:rsidR="003B289D" w:rsidRPr="003B289D" w14:paraId="4A243477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3B9A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24E8C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C3544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</w:tr>
      <w:tr w:rsidR="003B289D" w:rsidRPr="003B289D" w14:paraId="07B7CA88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8D00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715B0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7CEDC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</w:tr>
      <w:tr w:rsidR="003B289D" w:rsidRPr="003B289D" w14:paraId="7A766550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17995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2091E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4A262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0F996712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9947E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264F1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729BF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is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upus spp.</w:t>
            </w:r>
          </w:p>
        </w:tc>
      </w:tr>
      <w:tr w:rsidR="003B289D" w:rsidRPr="003B289D" w14:paraId="73D6D797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D97C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B2984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45AA8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is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upus spp.</w:t>
            </w:r>
          </w:p>
        </w:tc>
      </w:tr>
      <w:tr w:rsidR="003B289D" w:rsidRPr="003B289D" w14:paraId="27FBE30C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9FAA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EEE23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28316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trix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</w:t>
            </w:r>
            <w:proofErr w:type="spellEnd"/>
          </w:p>
        </w:tc>
      </w:tr>
      <w:tr w:rsidR="003B289D" w:rsidRPr="003B289D" w14:paraId="42AC89FC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2072C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9E538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B850F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</w:tr>
      <w:tr w:rsidR="003B289D" w:rsidRPr="003B289D" w14:paraId="3FDEB846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53D9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B9AB9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BA4D0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080298D1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020CE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774B3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4C628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is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upus spp.</w:t>
            </w:r>
          </w:p>
        </w:tc>
      </w:tr>
      <w:tr w:rsidR="003B289D" w:rsidRPr="003B289D" w14:paraId="6DC8FAE8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D4AD0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BF2F1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3D82C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471BBCDF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E77D6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839C4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CD2B1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023D549F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987F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BFFAC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C6AE2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205E2F24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F630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8392E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6447C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0077D3F5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2B07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6992A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EB021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</w:tr>
      <w:tr w:rsidR="003B289D" w:rsidRPr="003B289D" w14:paraId="4E7B63F1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1C1F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29AFF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0DD6D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501D527C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05B1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53BC7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33176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41DEED9A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237FD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AAFB0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2D76A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3020CA07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DFC99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03047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90490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503E9C97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32D7B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4B7B4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83D26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esus monkey</w:t>
            </w:r>
          </w:p>
        </w:tc>
      </w:tr>
      <w:tr w:rsidR="003B289D" w:rsidRPr="003B289D" w14:paraId="6DA61EF4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3921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E6C85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619BC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780CDCFA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78CB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CCADA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leopard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EF57E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leopard</w:t>
            </w:r>
          </w:p>
        </w:tc>
      </w:tr>
      <w:tr w:rsidR="003B289D" w:rsidRPr="003B289D" w14:paraId="68B5B90F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6CD7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A3E0F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BAA02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55B42422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6658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7F50B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leopard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06DE1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</w:tr>
      <w:tr w:rsidR="003B289D" w:rsidRPr="003B289D" w14:paraId="580723A9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0C8E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DAC7B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EBF21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2AEB7BCC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FFFF6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B339F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81787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1FB457E1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90E36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303EF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ACB40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7E602BD0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0F81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BAD9D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05380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7505D545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DD45B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88265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F46A3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</w:tr>
      <w:tr w:rsidR="003B289D" w:rsidRPr="003B289D" w14:paraId="02551BC4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3B438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5C7CD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EB5E6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794A9793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CE33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14384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7BFEC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61B8D2BB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5D03F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2E5D1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7501A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5A229B45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92F3F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63929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BB95A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1D89543D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B7D5B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4FD59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831C0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24654C21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788F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ADBF7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580A7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</w:tr>
      <w:tr w:rsidR="003B289D" w:rsidRPr="003B289D" w14:paraId="17479277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5013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ACAB0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E76FC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vercula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</w:t>
            </w:r>
            <w:proofErr w:type="spellEnd"/>
          </w:p>
        </w:tc>
      </w:tr>
      <w:tr w:rsidR="003B289D" w:rsidRPr="003B289D" w14:paraId="43B7FD2C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AECE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0EAEF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17AFC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1796AF9F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862EB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7945C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34FBC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3AF3B169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35D1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9383E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F6789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741FBB2F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9DD4A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B390B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8610B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37251FAB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F243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6B54E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63752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5C50254F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BA57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55F92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00DD9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vercula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</w:t>
            </w:r>
            <w:proofErr w:type="spellEnd"/>
          </w:p>
        </w:tc>
      </w:tr>
      <w:tr w:rsidR="003B289D" w:rsidRPr="003B289D" w14:paraId="4D9B2187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432A0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6DF51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2134C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75068644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067E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FF06E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791EF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</w:tr>
      <w:tr w:rsidR="003B289D" w:rsidRPr="003B289D" w14:paraId="7E654818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9D611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60B4B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BE9CE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4580ED72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BACC5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FB259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9BD54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04A380B5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21583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04064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33BA2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71A49366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D64D7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251B7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5A981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11A7C6F6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7B294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AC1CB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leopard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93D0C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leopard</w:t>
            </w:r>
          </w:p>
        </w:tc>
      </w:tr>
      <w:tr w:rsidR="003B289D" w:rsidRPr="003B289D" w14:paraId="7D78519D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8776C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A62F2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leopard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2A95F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leopard</w:t>
            </w:r>
          </w:p>
        </w:tc>
      </w:tr>
      <w:tr w:rsidR="003B289D" w:rsidRPr="003B289D" w14:paraId="13E40A8A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FE568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07384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C534A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</w:tr>
      <w:tr w:rsidR="003B289D" w:rsidRPr="003B289D" w14:paraId="40230ACA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FCA4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CF55F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E1686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4AF4CB5B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1C7BE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88E21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1541E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03696265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2E56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06FA2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7843F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</w:tr>
      <w:tr w:rsidR="003B289D" w:rsidRPr="003B289D" w14:paraId="38D0AE10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79AE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902DF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FE5D3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49F3B213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2708F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4E223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vercula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4176E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vercula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</w:t>
            </w:r>
            <w:proofErr w:type="spellEnd"/>
          </w:p>
        </w:tc>
      </w:tr>
      <w:tr w:rsidR="003B289D" w:rsidRPr="003B289D" w14:paraId="35386E56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57F3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1BEFA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leopard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82B0D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leopard</w:t>
            </w:r>
          </w:p>
        </w:tc>
      </w:tr>
      <w:tr w:rsidR="003B289D" w:rsidRPr="003B289D" w14:paraId="75EA2FE9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A033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79EE4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vercula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76CEA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4A0B8A66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CF4DB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A4F1A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94E3E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</w:tr>
      <w:tr w:rsidR="003B289D" w:rsidRPr="003B289D" w14:paraId="6E82A896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937C8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DCD7F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152CF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597E49A6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7715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72C62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E7794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152420EE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C39D3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3294D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413B1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1DA4D0E7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03B5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B07E7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AF7E4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6454152C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EF70C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86BFD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leopard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3A094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leopard</w:t>
            </w:r>
          </w:p>
        </w:tc>
      </w:tr>
      <w:tr w:rsidR="003B289D" w:rsidRPr="003B289D" w14:paraId="4F490C78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D16CC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05378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F07BF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2900A2A4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2884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F3063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vercula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0170A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5C9C1AA9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C3669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022E7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vercula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7B9B5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vercula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</w:t>
            </w:r>
            <w:proofErr w:type="spellEnd"/>
          </w:p>
        </w:tc>
      </w:tr>
      <w:tr w:rsidR="003B289D" w:rsidRPr="003B289D" w14:paraId="0E789884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B14A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9534E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D8EB5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7EE7BDB9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FA7F7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B886C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D5AF8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leopard</w:t>
            </w:r>
          </w:p>
        </w:tc>
      </w:tr>
      <w:tr w:rsidR="003B289D" w:rsidRPr="003B289D" w14:paraId="20F751FA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560C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FDD4E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leopard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9D619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leopard</w:t>
            </w:r>
          </w:p>
        </w:tc>
      </w:tr>
      <w:tr w:rsidR="003B289D" w:rsidRPr="003B289D" w14:paraId="4C43B304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0B5F1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0BB63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vercula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1A0D4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vercula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</w:t>
            </w:r>
            <w:proofErr w:type="spellEnd"/>
          </w:p>
        </w:tc>
      </w:tr>
      <w:tr w:rsidR="003B289D" w:rsidRPr="003B289D" w14:paraId="5F085030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77DAA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CBB19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28DD7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637BC019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2E88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B033A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7B086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esus monkey</w:t>
            </w:r>
          </w:p>
        </w:tc>
      </w:tr>
      <w:tr w:rsidR="003B289D" w:rsidRPr="003B289D" w14:paraId="3706EC78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5A7F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D84B1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vercula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849DF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vercula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</w:t>
            </w:r>
            <w:proofErr w:type="spellEnd"/>
          </w:p>
        </w:tc>
      </w:tr>
      <w:tr w:rsidR="003B289D" w:rsidRPr="003B289D" w14:paraId="59E6CC6D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8632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AF465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vercula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EA46E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vercula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</w:t>
            </w:r>
            <w:proofErr w:type="spellEnd"/>
          </w:p>
        </w:tc>
      </w:tr>
      <w:tr w:rsidR="003B289D" w:rsidRPr="003B289D" w14:paraId="1FC0E16B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61D8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F52B0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4251F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1A8DE59B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8077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130B7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6D45E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28E1C467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1B69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E7C83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B809C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177A353A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87430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E4E4C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E9301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phroditus</w:t>
            </w:r>
            <w:proofErr w:type="spellEnd"/>
          </w:p>
        </w:tc>
      </w:tr>
      <w:tr w:rsidR="003B289D" w:rsidRPr="003B289D" w14:paraId="26375908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8BDD3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713A1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vercula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8E85F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2C22D0FA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F5D8D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4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4B54D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C24F6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</w:tr>
      <w:tr w:rsidR="003B289D" w:rsidRPr="003B289D" w14:paraId="1FFF4F75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7D7F8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51411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vercula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FBB3F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vercula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</w:t>
            </w:r>
            <w:proofErr w:type="spellEnd"/>
          </w:p>
        </w:tc>
      </w:tr>
      <w:tr w:rsidR="003B289D" w:rsidRPr="003B289D" w14:paraId="76603E8F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00BD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12636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38709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al</w:t>
            </w:r>
          </w:p>
        </w:tc>
      </w:tr>
      <w:tr w:rsidR="003B289D" w:rsidRPr="003B289D" w14:paraId="79F3EBE8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CE012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CF093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60FAB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vercula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</w:t>
            </w:r>
            <w:proofErr w:type="spellEnd"/>
          </w:p>
        </w:tc>
      </w:tr>
      <w:tr w:rsidR="003B289D" w:rsidRPr="003B289D" w14:paraId="21C3F65F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E2CDA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B6D8E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Leopard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6A990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is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upus spp.</w:t>
            </w:r>
          </w:p>
        </w:tc>
      </w:tr>
      <w:tr w:rsidR="003B289D" w:rsidRPr="003B289D" w14:paraId="4A201A2B" w14:textId="77777777" w:rsidTr="00693469">
        <w:trPr>
          <w:trHeight w:val="31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5421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B69FB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D7C8D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is</w:t>
            </w:r>
            <w:proofErr w:type="spellEnd"/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upus spp.</w:t>
            </w:r>
          </w:p>
        </w:tc>
      </w:tr>
      <w:tr w:rsidR="003B289D" w:rsidRPr="003B289D" w14:paraId="0B8809DC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C181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4628F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5C29F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  <w:tr w:rsidR="003B289D" w:rsidRPr="003B289D" w14:paraId="3B3D9C02" w14:textId="77777777" w:rsidTr="00693469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E3F5" w14:textId="77777777" w:rsidR="003B289D" w:rsidRPr="003B289D" w:rsidRDefault="003B289D" w:rsidP="003B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C2031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BF11C" w14:textId="77777777" w:rsidR="003B289D" w:rsidRPr="003B289D" w:rsidRDefault="003B289D" w:rsidP="003B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</w:tr>
    </w:tbl>
    <w:p w14:paraId="009378C9" w14:textId="77777777" w:rsidR="003B289D" w:rsidRPr="003B289D" w:rsidRDefault="003B289D" w:rsidP="003B289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sectPr w:rsidR="003B289D" w:rsidRPr="003B28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E46D14"/>
    <w:multiLevelType w:val="hybridMultilevel"/>
    <w:tmpl w:val="2AE4B4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58C"/>
    <w:rsid w:val="001A1440"/>
    <w:rsid w:val="003B289D"/>
    <w:rsid w:val="0041589A"/>
    <w:rsid w:val="00693469"/>
    <w:rsid w:val="008E558C"/>
    <w:rsid w:val="00C90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2BCEA"/>
  <w15:chartTrackingRefBased/>
  <w15:docId w15:val="{A5A567F0-E712-4439-8F59-E9A064DCE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28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5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889734-6063-49D7-B1DC-C7445093C9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9</Pages>
  <Words>1172</Words>
  <Characters>668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z Akrim</dc:creator>
  <cp:keywords/>
  <dc:description/>
  <cp:lastModifiedBy>Faraz Akrim</cp:lastModifiedBy>
  <cp:revision>3</cp:revision>
  <dcterms:created xsi:type="dcterms:W3CDTF">2018-04-17T03:53:00Z</dcterms:created>
  <dcterms:modified xsi:type="dcterms:W3CDTF">2018-04-17T04:06:00Z</dcterms:modified>
</cp:coreProperties>
</file>